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 w:val="0"/>
          <w:sz w:val="18"/>
          <w:szCs w:val="18"/>
        </w:rPr>
      </w:pPr>
      <w:bookmarkStart w:id="0" w:name="_GoBack"/>
      <w:bookmarkEnd w:id="0"/>
      <w:r>
        <w:rPr>
          <w:rFonts w:hint="eastAsia" w:ascii="Times New Roman" w:hAnsi="Times New Roman" w:eastAsia="楷体" w:cs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eastAsia="楷体" w:cs="Times New Roman"/>
          <w:sz w:val="21"/>
          <w:szCs w:val="21"/>
          <w:lang w:val="en-US" w:eastAsia="zh-CN"/>
        </w:rPr>
        <w:t xml:space="preserve">  </w:t>
      </w:r>
      <w:r>
        <w:rPr>
          <w:rFonts w:hint="default" w:ascii="Times New Roman" w:hAnsi="Times New Roman" w:eastAsia="楷体" w:cs="Times New Roman"/>
          <w:sz w:val="21"/>
          <w:szCs w:val="21"/>
        </w:rPr>
        <w:t xml:space="preserve">Supplementary Table </w:t>
      </w:r>
      <w:r>
        <w:rPr>
          <w:rFonts w:hint="eastAsia" w:ascii="Times New Roman" w:hAnsi="Times New Roman" w:eastAsia="楷体" w:cs="Times New Roman"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cs="Times New Roman"/>
          <w:kern w:val="0"/>
          <w:sz w:val="21"/>
          <w:szCs w:val="21"/>
          <w:lang w:bidi="ar"/>
        </w:rPr>
        <w:t xml:space="preserve"> Functions o</w:t>
      </w:r>
      <w:r>
        <w:rPr>
          <w:rFonts w:hint="default" w:ascii="Times New Roman" w:hAnsi="Times New Roman" w:cs="Times New Roman"/>
          <w:color w:val="231F20"/>
          <w:kern w:val="0"/>
          <w:sz w:val="21"/>
          <w:szCs w:val="21"/>
          <w:lang w:bidi="ar"/>
        </w:rPr>
        <w:t xml:space="preserve">f potential target genes based on </w:t>
      </w:r>
      <w:r>
        <w:rPr>
          <w:rFonts w:hint="default" w:ascii="Times New Roman" w:hAnsi="Times New Roman" w:cs="Times New Roman"/>
          <w:color w:val="231F20"/>
          <w:kern w:val="0"/>
          <w:sz w:val="21"/>
          <w:szCs w:val="21"/>
          <w:lang w:val="en-US" w:eastAsia="zh-CN" w:bidi="ar"/>
        </w:rPr>
        <w:t xml:space="preserve">GO </w:t>
      </w:r>
      <w:r>
        <w:rPr>
          <w:rFonts w:hint="default" w:ascii="Times New Roman" w:hAnsi="Times New Roman" w:cs="Times New Roman"/>
          <w:b w:val="0"/>
          <w:sz w:val="21"/>
          <w:szCs w:val="21"/>
        </w:rPr>
        <w:t>molecular func</w:t>
      </w:r>
      <w:r>
        <w:rPr>
          <w:rFonts w:hint="default" w:ascii="Times New Roman" w:hAnsi="Times New Roman" w:cs="Times New Roman"/>
          <w:b w:val="0"/>
          <w:sz w:val="18"/>
          <w:szCs w:val="18"/>
        </w:rPr>
        <w:t>tion</w:t>
      </w:r>
    </w:p>
    <w:tbl>
      <w:tblPr>
        <w:tblStyle w:val="4"/>
        <w:tblpPr w:leftFromText="180" w:rightFromText="180" w:vertAnchor="text" w:horzAnchor="page" w:tblpXSpec="center" w:tblpY="338"/>
        <w:tblOverlap w:val="never"/>
        <w:tblW w:w="6131" w:type="pct"/>
        <w:jc w:val="center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40"/>
        <w:gridCol w:w="2721"/>
        <w:gridCol w:w="600"/>
        <w:gridCol w:w="1104"/>
        <w:gridCol w:w="3760"/>
        <w:gridCol w:w="997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egory</w:t>
            </w:r>
          </w:p>
        </w:tc>
        <w:tc>
          <w:tcPr>
            <w:tcW w:w="133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m</w:t>
            </w:r>
          </w:p>
        </w:tc>
        <w:tc>
          <w:tcPr>
            <w:tcW w:w="29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unt</w:t>
            </w:r>
          </w:p>
        </w:tc>
        <w:tc>
          <w:tcPr>
            <w:tcW w:w="54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alue</w:t>
            </w:r>
          </w:p>
        </w:tc>
        <w:tc>
          <w:tcPr>
            <w:tcW w:w="183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</w:t>
            </w:r>
          </w:p>
        </w:tc>
        <w:tc>
          <w:tcPr>
            <w:tcW w:w="48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D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3707~steroid hormone receptor activity</w:t>
            </w:r>
          </w:p>
        </w:tc>
        <w:tc>
          <w:tcPr>
            <w:tcW w:w="29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54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E-21</w:t>
            </w:r>
          </w:p>
        </w:tc>
        <w:tc>
          <w:tcPr>
            <w:tcW w:w="18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RA, VDR, NR1H2, NR1I2, NR1H4, NR1H3, RORA, ESRRG, NR3C1, ESR1, ESR2, NR3C2, RXRB, AR, RXRA, RARB, PGR, PPARG, PPARA, PPARD</w:t>
            </w:r>
          </w:p>
        </w:tc>
        <w:tc>
          <w:tcPr>
            <w:tcW w:w="48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1E-1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4713~protein tyrosine kinase activit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E-18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2K1, HSP90AA1, SYK, SRC, INSR, EGFR, PTK2, IGF1R, ZAP70, HCK, ERBB4, LCK, KIT, KDR, BTK, ABL1, CSK, TEK, JAK2, JAK3, MET, FGFR2, EPHA2, FGFR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8E-1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4879~RNA polymerase II transcription factor activity, ligand-activated sequence-specific DNA bindi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4E-14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1H2, NR1I2, NR1H4, NR1H3, RORA, ESR1, ESR2, RXRB, AR, RXRA, PPARG, PPARA, PPARD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E-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4252~serine-type endopeptidase activit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3E-13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D, C1S, C1R, CTSS, DPP4, PLAU, CTSG, CTSD, ELANE, CTSB, MMP7, F10, MMP1, CMA1, MMP2, MMP3, F11, MMP8, F2, MMP9, MMP12, F7, MMP13, FAP, CFB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4E-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9899~enzyme bindi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4E-13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C, EGFR, ACAT1, MAPK8, RXRA, CBS, AKT1, HMOX1, RAC1, PTPN1, BCHE, HSPA8, GSTM1, PARP1, STAT1, PDE4D, MAPK14, ESR1, ESR2, BACE1, FKBP1A, AR, MDM2, PPARG, PGR, RAF1, HSPA1B, HSPA1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4E-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2802~identical protein bindi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E-11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A1, AHCY, C1S, SHMT1, XIAP, EGFR, SRM, IGF1R, DPP4, CDC42, TTR, IMPA1, CBS, AKT1, MAPK1, CSK, ACADM, NQO1, BCHE, G6PD, HSP90AA1, PARP1, APAF1, DAPK1, STAT1, LYZ, SOD2, MMP9, ESR1, NMNAT1, LCK, ALB, MDM2, BTK, PPARG, HPRT1, RAF1, FGFR1, BCL2L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E-0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102~receptor bindi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8E-11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C, GBA, DPP4, ABL1, CSK, JAK2, JAK3, TGFB2, NOS2, EPHX2, FGG, MIF, F2, PTK2, F7, AR, ZAP70, HCK, BTK, REN, ANG, PGR, AGXT, CRAT, HSPA1B, HSPA1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5E-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4714~transmembrane receptor protein tyrosine kinase activit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E-10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BB4, INSR, KIT, KDR, TEK, MET, EPHB4, EGFR, FGFR2, EPHA2, IGF1R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7E-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6301~kinase activit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5E-10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K3B, PKLR, CSNK2A1, DAPK1, PDPK1, SRC, PIK3R1, PIK3CG, MAPK8, PLAU, LCK, CHEK1, BTK, AKT1, MAPK1, CSK, JAK2, RAF1, FGFR2, EPHA2, CDK5R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9E-0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4715~non-membrane spanning protein tyrosine kinase activit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6E-10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AP70, HCK, SYK, SRC, LCK, BTK, ABL1, CSK, JAK2, JAK3, PTK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6E-0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524~ATP bindi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2E-09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K3B, ADK, PIK3CG, IGF1R, HK1, AKT2, CHEK1, KDR, AKT1, JAK2, PRKACA, JAK3, EPHB4, MAP2K1, HSP90AA1, CSNK2A1, APAF1, SYK, PDPK1, DAPK1, TAP1, TGFBR1, TGFBR2, ZAP70, HCK, LCK, KIT, BTK, RAF1, MET, EPHA2, SRC, EGFR, MAPK8, ERBB4, ABL1, PMS2, MAPK1, CSK, HSPA8, PKLR, INSR, MAPK14, GCK, PTK2, MAPK10, CDK6, NMNAT1, TEK, FGFR2, HSPA1B, FGFR1, HSPA1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E-0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4672~protein kinase activit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0E-09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K3B, MAP2K1, SYK, CSNK2A1, DAPK1, PDPK1, SRC, MAPK14, EGFR, TGFBR1, PIK3CG, PTK2, MAPK10, CCL5, AKT2, CHEK1, BTK, ABL1, AKT1, TEK, JAK2, RAF1, MET, CDK5R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E-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496~steroid bindi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7E-09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, SULT1E1, ESRRG, PGR, NR3C1, SHBG, ESR1, ESR2, NR3C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E-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2803~protein homodimerization activit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2E-09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OB, SHMT1, NPR3, HMGCR, ADH5, SRM, ACAT1, DPP4, EEA1, IMPA1, ERBB4, CBS, CCL5, HMOX1, TGFB2, G6PD, HSP90AA1, GSTM1, NOS2, STAT1, EPHX2, APOA2, TAP1, GSTZ1, FKBP1A, FAP, KIT, LCN2, ANG, HPRT1, AGXT, FGFR2, FGFR1, BCL2L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3E-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8144~drug bindi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E-08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HFR, CYP2C9, ACE, PNP, GSTP1, PDE4D, ALB, NR1I2, RARB, PPARG, PPARA, PPARD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2E-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8270~zinc ion bindi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E-08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RA, ADH1C, GLO1, NR1I2, XIAP, RORA, NR3C1, ADH5, NR3C2, CRYZ, EEA1, RXRB, CA1, RXRA, CA2, LTA4H, PTPN1, MMP7, ACE, PARP1, MME, MMP1, VDR, NR1H2, MMP2, MMP3, NR1H4, NR1H3, ESRRG, MMP8, MMP9, ESR1, ESR2, MMP12, AR, BHMT, MMP13, MDM2, RARB, PPARG, PGR, PPARA, S100A9, PPARD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1E-0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4175~endopeptidase activit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9E-08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12, ACE, MME, FAP, MMP1, CMA1, MMP3, CASP1, MMP9, ELANE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7E-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515~protein bindi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E-07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RA, NR3C1, IGF1R, NR3C2, NDST1, LGALS3, LGALS2, PLAU, AKT2, CHEK1, KDR, AKT1, PRKACA, EPHB4, ARSA, MAP2K1, G6PD, CSNK2A1, DAPK1, TAP1, MIF, AR, RBP4, MTAP, ADAM17, BTK, PGR, PADI4, HPRT1, RAF1, PPIA, S100A9, EPHA2, RTN4R, FECH, SHMT1, PIK3R1, DPP4, TTPA, ABL1, HMOX1, LTA4H, ELANE, HSPA8, TGFB2, VDR, INSR, ESRRG, IGF1, SELE, ESR1, BMP7, ESR2, PTK2, SELP, CDK6, CD209, ALB, MDM2, RAB5A, FGFR2, BCL2L1, FGFR1, GSK3B, ARF1, SERPINA1, THRA, PDE3B, RND3, PIK3CG, HK1, EEA1, CASP7, CA1, IMPA1, CA2, CASP3, NCS1, CASP1, CTSG, RAC1, JAK2, JAK3, HRAS, CTSD, CTSB, HSP90AA1, TPI1, APAF1, PARP1, SYK, MME, PDPK1, GSTO1, PDE4D, MMP2, ANXA5, FGG, MMP3, APOA2, GP1BA, F2, MMP9, RHOA, TGFBR1, TGFBR2, BACE1, F7, ZAP70, HCK, RAP2A, LCK, KIT, ANG, PPARG, PPARA, AGXT, MET, PPARD, AHCY, C1S, SRC, C1R, GSTP1, GBA, NR1I2, XIAP, HMGCR, EGFR, SRM, RXRB, CDC42, MAPK8, TTR, RXRA, SULT1E1, ERBB4, CBS, CCL5, CTNNA1, PMS2, MAPK1, CSK, PTPN1, NQO1, F10, NOS2, STAT1, NOS3, NR1H2, F11, NR1H4, NR1H3, PTPN11, MAPK14, RAB11A, GCK, GSTZ1, MAPK10, FKBP1A, FABP3, NMNAT1, FABP5, FAP, TEK, RAN, HSPA1B, CDK5R1, HSPA1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8E-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4716~receptor signaling protein tyrosine kinase activit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E-07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K, ERBB4, INSR, KIT, KDR, EGFR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5E-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6934~phosphatidylinositol-4,5-bisphosphate 3-kinase activit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1E-06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BB4, LCK, KIT, PTPN11, PIK3R1, EGFR, FGFR2, PIK3CG, FGFR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8E-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9903~protein phosphatase bindi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2E-06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90AA1, LCK, CSK, PPARG, PIK3R1, MAPK14, JAK3, MET, EGFR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9E-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158~insulin receptor bindi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9E-06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N1, PDPK1, SRC, PTPN11, IGF1, PIK3R1, IGF1R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E-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4222~metalloendopeptidase activit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0E-06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12, ADAM17, MMP13, MMP7, MME, FAP, MMP1, MMP2, MMP3, MMP8, MMP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4E-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3560~insulin receptor substrate bindi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E-05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R, PTPN11, PIK3R1, JAK2, IGF1R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9E-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088~Ras guanyl-nucleotide exchange factor activit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0E-05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BB4, KIT, TEK, JAK2, JAK3, PTK2, EGFR, IL2, FGFR2, FGFR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1022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8233~peptidase activit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3E-05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E1, FOLH1, FAP, CASP3, REN, CTSG, LTA4H, ELANE, CTSB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405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6965~retinoid X receptor bindi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9E-05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DR, NR1H2, NR1H4, RARB, PPARG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5686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9901~protein kinase bindi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E-04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N1, GSK3B, MAP2K1, SYK, PARP1, PDPK1, EGFR, PTK2, CDC42, RHEB, LCK, NCS1, RAC1, JAK2, PRKACA, CDK5R1, BCL2L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73278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0661~NADP bindi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3E-04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HFR, G6PD, NOS2, NOS3, GSR, HMGCR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73278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504~fatty acid bindi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E-04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BP4, FABP5, ALB, ADH5, PPARD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73278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3548~phosphatidylinositol 3-kinase bindi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E-04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K, INSR, PIK3R1, JAK2, IGF1R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73278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0235~nitric-oxide synthase regulator activit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E-04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90AA1, AKT1, ESR1, EGFR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99034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3565~sequence-specific DNA bindi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1E-04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RA, VDR, NR1H2, NR1I2, NR1H4, NR1H3, RORA, ESRRG, NR3C1, ESR1, ESR2, NR3C2, RXRB, AR, RXRA, RARB, PGR, PPARG, PPARA, PPARD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95133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6597~amino acid bindi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2E-04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H1, SHMT1, PAH, AGXT, OTC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5435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9055~electron carrier activit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3E-04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DH, MAOB, ALDH2, GSR, AKR1B1, ACADM, CYP19A1, ADH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7746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4674~protein serine/threonine kinase activit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0E-04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K3B, MAP2K1, SYK, CSNK2A1, DAPK1, PDPK1, MAPK14, TGFBR1, PIK3CG, MAPK8, AKT2, CHEK1, AKT1, MAPK1, RAF1, PRKAC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0481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525~GTP bindi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4E-04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F1, HSP90AA1, DAPK1, INSR, RND3, RHOA, RAB11A, CDC42, RAP2A, RHEB, RAC2, RAC1, PCK1, HRAS, RAB5A, RA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50764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3924~GTPase activit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2E-04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C42, RAP2A, ARF1, RHEB, RAC2, RAC1, HRAS, RND3, RAB5A, RHOA, RAN, RAB11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2798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6491~oxidoreductase activit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2E-04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D11B1, CYP2C9, MAOB, ALDH2, ADH1C, GSTO1, NOS3, GSR, AKR1B1, ADH5, CRYZ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91611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178~integrin bindi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8E-04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AM17, SYK, FAP, SRC, ICAM2, KDR, IGF1, EGFR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80337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4707~MAP kinase activit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8E-04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10, MAPK8, MAPK1, MAPK1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21859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8237~metallopeptidase activit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74861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AM17, ACE, MME, MMP2, MMP3, LTA4H, MMP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50399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159~insulin-like growth factor receptor bindi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221854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R, REN, IGF1, PIK3R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6907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1022~Rho GDP-dissociation inhibitor bindi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244731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C42, HSP90AA1, RAC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6907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4190~aspartic-type endopeptidase activit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291807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E1, CASP7, CASP3, REN, CTSD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9370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4197~cysteine-type endopeptidase activit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931839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7, CASP3, CASP1, CTSD, CTSS, CTSB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7779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3559~insulin bindi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054605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R, PIK3R1, IGF1R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25452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3708~retinoic acid receptor activit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054605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XRA, RARB, ESRRG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25452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8236~serine-type peptidase activit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29414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D, DPP4, F7, FAP, C1R, CMA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84396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0660~flavin adenine dinucleotide bindi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390103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DH, MAOB, NOS2, NOS3, GSR, ACADM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0378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8201~heparin bindi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423613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P, MMP7, F11, CTSG, ANG, BMP7, FGFR2, ELANE, FGFR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0378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1948~glycoprotein bindi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559048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P, F7, HSP90AA1, SERPINA1, LCK, EGFR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03535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5131~C3HC4-type RING finger domain bindi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052311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A8, HSPA1B, HSPA1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97856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6303~1-phosphatidylinositol-3-kinase activit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477569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N11, PIK3R1, FGFR2, PIK3CG, FGFR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99565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020~protease bindi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607448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PP4, SERPINA1, FAP, CASP3, KIT, LCN2, ELANE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6980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20037~heme bindi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967262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2C9, NOS2, SRC, CBS, NOS3, HMOX1, JAK2, CYP19A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7979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6004~phospholipase activator activit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232248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M2A, PDPK1, CCL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8074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4114~3',5'-cyclic-nucleotide phosphodiesterase activit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3643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E4D, PDE3B, PDE4B, PDE5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39546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1117~ATPase bindi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491044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, LCK, NR1H2, PDE4D, PGR, ESR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9104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9825~oxygen bindi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803618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2C9, CBS, ALB, SOD2, CYP19A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2355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4887~thyroid hormone receptor activit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588934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RA, NR1I2, NR1H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05690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0145~manganese ion bindi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995547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A1, ARG1, ABL1, PCK1, SOD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0544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6875~ephrin receptor bindi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204878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N1, SRC, PIK3CG, CDK5R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810917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1721~protein phosphatase 2A bindi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906328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N1, STAT1, AKT1, HMGCR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36677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543~phospholipid bindi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439919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C14L2, F10, ANXA5, PLA2G2A, APOA2, OTC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5497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2169~SH2 domain bindi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445456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C, LCK, JAK2, PTK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5497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6790~virion bindi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811237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CS, CD209, PPI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759148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1625~ubiquitin protein ligase bindi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590488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A8, GSK3B, GPI, TPI1, CBS, PDE4D, MDM2, PRKACA, EGFR, HSPA1B, HSPA1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179498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215~transporter activit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692894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C14L2, FABP3, RBP4, FABP4, FABP5, TTPA, FABP7, LCN2, TAP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179498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8083~growth factor activit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70449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I, TGFB2, REG1A, IGF1, F2, BMP7, IL2, TYMP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179498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536~glucose bindi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666484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6PD, GCK, HK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773035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2277~peptide bindi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706077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E, CMA1, ANG, LTA4H, PPI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773035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2623~ATPase activity, coupled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67774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A8, HSPA1B, HSPA1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10792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4708~MAP kinase kinase activit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67774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10, MAP2K1, MAPK1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10792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4364~glutathione transferase activit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192115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TZ1, GSTM1, GSTO1, GSTP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16446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97153~cysteine-type endopeptidase activity involved in apoptotic proces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8401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7, CASP3, CASP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52060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2826~histone deacetylase bindi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762238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90AA1, MAPK8, PARP1, RAC1, HSPA1B, HSPA1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84379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0181~FMN bindi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599066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S2, NOS3, PNPO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45431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4115~3',5'-cyclic-AMP phosphodiesterase activit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599066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E4D, PDE3B, PDE4B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45431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0402~NADPH bindi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599066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HFR, HMGCR, CRYZ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45431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1082~unfolded protein bindi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455666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A8, APCS, HSP90AA1, PPIA, HSPA1B, HSPA1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356596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1072~heat shock protein bindi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115459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A8, APAF1, HSPA1B, HSPA1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31854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8134~transcription factor bindi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736828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, THRA, PARP1, MAPK1, PPARG, RORA, PIK3R1, PPARA, ESR1, PPARD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873167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1046~core promoter sequence-specific DNA bindi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588301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ARG, RORA, ESR1, ESR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08687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1435~mitogen-activated protein kinase kinase kinase bindi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906298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C42, MAPK1, TGFBR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08687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8656~cysteine-type endopeptidase activator activity involved in apoptotic proces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906298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AF1, CASP3, CASP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08687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98641~cadherin binding involved in cell-cell adhesion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686775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A8, PTPN1, STAT1, SRC, CTNNA1, EGFR, HSPA1B, RAN, EPHA2, HSPA1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97928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3274~phospholipase bindi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754374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PK1, PTPN11, SELE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608046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8052~RNA polymerase II transcription factor activity, estrogen-activated sequence-specific DNA bindi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933683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R1, ESR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75920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4645~phosphorylase activit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933683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AP, TYMP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75920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4053~arginase activit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933683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G2, ARG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75920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080~protein kinase C bindi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303809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NT1, SRC, ABL1, AKT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79265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0287~magnesium ion bindi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205714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F1, PKLR, IMPA1, EPHX2, NCS1, ABL1, HPRT1, PCK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16276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8013~beta-catenin bindi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821564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K3B, AR, CTNNA1, RORA, ESR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973109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97110~scaffold protein bindi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693802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C, NOS3, PDE4D, MDM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30457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509~calcium ion bindi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227167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CS, ARSA, C1S, F10, C1R, MMP1, PLA2G2A, ANXA5, MMP3, F2, MMP8, MMP12, F7, MMP13, NCS1, PADI4, S100A9, CDK5R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035446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4519~endonuclease activit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058117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S2, ANG, RNASE3, RAF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982006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4702~receptor signaling protein serine/threonine kinase activit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01943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B2, MAP2K1, TGFBR1, TGFBR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982006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8431~vitamin E bindi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086317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C14L2, TTP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982006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4705~JUN kinase activit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086317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10, MAPK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982006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4886~9-cis retinoic acid receptor activit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086317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XRB, RXR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982006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4517~nitric-oxide synthase activit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086317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S2, NOS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982006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0026~nitric oxide bindi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086317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BS, GSTP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982006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8238~exopeptidase activit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086317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E, MME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982006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0644~vitamin D response element bindi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086317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XRA, VDR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982006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97200~cysteine-type endopeptidase activity involved in execution phase of apoptosi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086317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7, CASP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982006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9003~GDP bindi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028225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F1, PCK1, RAB5A, RA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277245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30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0742~GTP-dependent protein bindin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301541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C42, EEA1, RAC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8406566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sz w:val="18"/>
          <w:szCs w:val="18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CC5645B"/>
    <w:rsid w:val="0AB55543"/>
    <w:rsid w:val="28A75C7C"/>
    <w:rsid w:val="3FE96304"/>
    <w:rsid w:val="4CC5645B"/>
    <w:rsid w:val="50CD5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qFormat/>
    <w:uiPriority w:val="0"/>
    <w:pPr>
      <w:spacing w:beforeAutospacing="1" w:afterAutospacing="1"/>
      <w:jc w:val="left"/>
      <w:outlineLvl w:val="1"/>
    </w:pPr>
    <w:rPr>
      <w:rFonts w:hint="eastAsia" w:ascii="宋体" w:hAnsi="宋体"/>
      <w:b/>
      <w:kern w:val="0"/>
      <w:sz w:val="36"/>
      <w:szCs w:val="36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Autospacing="1" w:afterAutospacing="1"/>
      <w:jc w:val="left"/>
    </w:pPr>
    <w:rPr>
      <w:kern w:val="0"/>
      <w:sz w:val="24"/>
    </w:rPr>
  </w:style>
  <w:style w:type="character" w:styleId="6">
    <w:name w:val="Emphasis"/>
    <w:basedOn w:val="5"/>
    <w:qFormat/>
    <w:uiPriority w:val="0"/>
    <w:rPr>
      <w:i/>
    </w:rPr>
  </w:style>
  <w:style w:type="character" w:styleId="7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5T02:19:00Z</dcterms:created>
  <dc:creator>横灵体，</dc:creator>
  <cp:lastModifiedBy>横灵体，</cp:lastModifiedBy>
  <dcterms:modified xsi:type="dcterms:W3CDTF">2021-09-08T02:11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00562721B1AE4ADFBC1A5EDEE4A7FA66</vt:lpwstr>
  </property>
</Properties>
</file>